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74613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46135" w:rsidRPr="00746135">
        <w:rPr>
          <w:sz w:val="24"/>
        </w:rPr>
        <w:t>Control of swarming of ri</w:t>
      </w:r>
      <w:r w:rsidR="00746135">
        <w:rPr>
          <w:sz w:val="24"/>
        </w:rPr>
        <w:t xml:space="preserve">gid </w:t>
      </w:r>
      <w:proofErr w:type="spellStart"/>
      <w:r w:rsidR="00746135">
        <w:rPr>
          <w:sz w:val="24"/>
        </w:rPr>
        <w:t>MTs.</w:t>
      </w:r>
      <w:proofErr w:type="spellEnd"/>
      <w:r w:rsidR="00746135">
        <w:rPr>
          <w:sz w:val="24"/>
        </w:rPr>
        <w:t xml:space="preserve"> Motility of rigid MTs, </w:t>
      </w:r>
      <w:r w:rsidR="00746135" w:rsidRPr="00746135">
        <w:rPr>
          <w:sz w:val="24"/>
        </w:rPr>
        <w:t>swarming of rigid MTs with translational motion in the pres</w:t>
      </w:r>
      <w:r w:rsidR="00746135">
        <w:rPr>
          <w:sz w:val="24"/>
        </w:rPr>
        <w:t xml:space="preserve">ence of </w:t>
      </w:r>
      <w:r w:rsidR="00746135" w:rsidRPr="00001275">
        <w:rPr>
          <w:i/>
          <w:sz w:val="24"/>
        </w:rPr>
        <w:t>l</w:t>
      </w:r>
      <w:r w:rsidR="00746135">
        <w:rPr>
          <w:sz w:val="24"/>
        </w:rPr>
        <w:t xml:space="preserve">-DNA1 and dissociation </w:t>
      </w:r>
      <w:r w:rsidR="00746135" w:rsidRPr="00746135">
        <w:rPr>
          <w:sz w:val="24"/>
        </w:rPr>
        <w:t xml:space="preserve">of swarms of rigid MTs with </w:t>
      </w:r>
      <w:r w:rsidR="00746135" w:rsidRPr="00001275">
        <w:rPr>
          <w:i/>
          <w:sz w:val="24"/>
        </w:rPr>
        <w:t>d</w:t>
      </w:r>
      <w:r w:rsidR="00746135" w:rsidRPr="00746135">
        <w:rPr>
          <w:sz w:val="24"/>
        </w:rPr>
        <w:t>-DNA. Scale bar: 20 µm. The</w:t>
      </w:r>
      <w:r w:rsidR="00746135">
        <w:rPr>
          <w:sz w:val="24"/>
        </w:rPr>
        <w:t xml:space="preserve"> movie is 100 times faster than </w:t>
      </w:r>
      <w:r w:rsidR="00746135" w:rsidRPr="00746135">
        <w:rPr>
          <w:sz w:val="24"/>
        </w:rPr>
        <w:t>the original speed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746135">
        <w:rPr>
          <w:sz w:val="24"/>
        </w:rPr>
        <w:t>Movie 2</w:t>
      </w:r>
    </w:p>
    <w:p w:rsidR="00137446" w:rsidRDefault="00137446" w:rsidP="0074613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46135" w:rsidRPr="00746135">
        <w:rPr>
          <w:sz w:val="24"/>
        </w:rPr>
        <w:t>Control of swarming of flexible</w:t>
      </w:r>
      <w:r w:rsidR="00746135">
        <w:rPr>
          <w:sz w:val="24"/>
        </w:rPr>
        <w:t xml:space="preserve"> </w:t>
      </w:r>
      <w:proofErr w:type="spellStart"/>
      <w:r w:rsidR="00746135">
        <w:rPr>
          <w:sz w:val="24"/>
        </w:rPr>
        <w:t>MTs.</w:t>
      </w:r>
      <w:proofErr w:type="spellEnd"/>
      <w:r w:rsidR="00746135">
        <w:rPr>
          <w:sz w:val="24"/>
        </w:rPr>
        <w:t xml:space="preserve"> Motility of flexible MTs, </w:t>
      </w:r>
      <w:r w:rsidR="00746135" w:rsidRPr="00746135">
        <w:rPr>
          <w:sz w:val="24"/>
        </w:rPr>
        <w:t>swarming of flexible MTs with circular motion in the presenc</w:t>
      </w:r>
      <w:r w:rsidR="00746135">
        <w:rPr>
          <w:sz w:val="24"/>
        </w:rPr>
        <w:t xml:space="preserve">e of </w:t>
      </w:r>
      <w:r w:rsidR="00746135" w:rsidRPr="00001275">
        <w:rPr>
          <w:i/>
          <w:sz w:val="24"/>
        </w:rPr>
        <w:t>l</w:t>
      </w:r>
      <w:r w:rsidR="00746135">
        <w:rPr>
          <w:sz w:val="24"/>
        </w:rPr>
        <w:t xml:space="preserve">-DNA1 and dissociation of </w:t>
      </w:r>
      <w:r w:rsidR="00746135" w:rsidRPr="00746135">
        <w:rPr>
          <w:sz w:val="24"/>
        </w:rPr>
        <w:t xml:space="preserve">a swarm of flexible MTs with </w:t>
      </w:r>
      <w:r w:rsidR="00746135" w:rsidRPr="00001275">
        <w:rPr>
          <w:i/>
          <w:sz w:val="24"/>
        </w:rPr>
        <w:t>d</w:t>
      </w:r>
      <w:r w:rsidR="00746135" w:rsidRPr="00746135">
        <w:rPr>
          <w:sz w:val="24"/>
        </w:rPr>
        <w:t xml:space="preserve">-DNA. Scale bar: 20 µm. The movie is 100 </w:t>
      </w:r>
      <w:r w:rsidR="00746135">
        <w:rPr>
          <w:sz w:val="24"/>
        </w:rPr>
        <w:t xml:space="preserve">times faster than </w:t>
      </w:r>
      <w:r w:rsidR="00746135" w:rsidRPr="00746135">
        <w:rPr>
          <w:sz w:val="24"/>
        </w:rPr>
        <w:t>the original speed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746135">
        <w:rPr>
          <w:sz w:val="24"/>
        </w:rPr>
        <w:t>Movie 3</w:t>
      </w:r>
    </w:p>
    <w:p w:rsidR="00137446" w:rsidRDefault="00137446" w:rsidP="0074613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46135" w:rsidRPr="00746135">
        <w:rPr>
          <w:sz w:val="24"/>
        </w:rPr>
        <w:t>Orthogonally controlled swa</w:t>
      </w:r>
      <w:r w:rsidR="00746135">
        <w:rPr>
          <w:sz w:val="24"/>
        </w:rPr>
        <w:t xml:space="preserve">rming of MTs with translational </w:t>
      </w:r>
      <w:r w:rsidR="00746135" w:rsidRPr="00746135">
        <w:rPr>
          <w:sz w:val="24"/>
        </w:rPr>
        <w:t>and circular motion. Scale bar: 20 µm. The movie is 100</w:t>
      </w:r>
      <w:r w:rsidR="00746135">
        <w:rPr>
          <w:sz w:val="24"/>
        </w:rPr>
        <w:t xml:space="preserve"> times faster than the original </w:t>
      </w:r>
      <w:r w:rsidR="00746135" w:rsidRPr="00746135">
        <w:rPr>
          <w:sz w:val="24"/>
        </w:rPr>
        <w:t>speed.</w:t>
      </w:r>
    </w:p>
    <w:p w:rsidR="00746135" w:rsidRDefault="00746135" w:rsidP="00746135">
      <w:pPr>
        <w:pStyle w:val="NoSpacing"/>
        <w:rPr>
          <w:sz w:val="24"/>
        </w:rPr>
      </w:pPr>
    </w:p>
    <w:p w:rsidR="00746135" w:rsidRPr="00746135" w:rsidRDefault="00746135" w:rsidP="00746135">
      <w:pPr>
        <w:pStyle w:val="NoSpacing"/>
        <w:rPr>
          <w:sz w:val="24"/>
        </w:rPr>
      </w:pPr>
      <w:r w:rsidRPr="00746135">
        <w:rPr>
          <w:sz w:val="24"/>
        </w:rPr>
        <w:t xml:space="preserve">File Name: Supplementary Movie </w:t>
      </w:r>
      <w:r>
        <w:rPr>
          <w:sz w:val="24"/>
        </w:rPr>
        <w:t>4</w:t>
      </w:r>
    </w:p>
    <w:p w:rsidR="00746135" w:rsidRPr="00137446" w:rsidRDefault="00746135" w:rsidP="00746135">
      <w:pPr>
        <w:pStyle w:val="NoSpacing"/>
        <w:rPr>
          <w:sz w:val="24"/>
        </w:rPr>
      </w:pPr>
      <w:r w:rsidRPr="00746135">
        <w:rPr>
          <w:sz w:val="24"/>
        </w:rPr>
        <w:t>Description:</w:t>
      </w:r>
      <w:r>
        <w:rPr>
          <w:sz w:val="24"/>
        </w:rPr>
        <w:t xml:space="preserve"> </w:t>
      </w:r>
      <w:r w:rsidRPr="00746135">
        <w:rPr>
          <w:sz w:val="24"/>
        </w:rPr>
        <w:t xml:space="preserve">Control of on/off </w:t>
      </w:r>
      <w:r>
        <w:rPr>
          <w:sz w:val="24"/>
        </w:rPr>
        <w:t xml:space="preserve">switching of swarming of MTs by </w:t>
      </w:r>
      <w:r w:rsidRPr="00746135">
        <w:rPr>
          <w:sz w:val="24"/>
        </w:rPr>
        <w:t>photoirradiation. Control of repeated reversible swarming of rig</w:t>
      </w:r>
      <w:r>
        <w:rPr>
          <w:sz w:val="24"/>
        </w:rPr>
        <w:t xml:space="preserve">id MTs (right) and flexible MTs (left) by UV and visible </w:t>
      </w:r>
      <w:r w:rsidRPr="00746135">
        <w:rPr>
          <w:sz w:val="24"/>
        </w:rPr>
        <w:t>light irradiation. Scale bar</w:t>
      </w:r>
      <w:r>
        <w:rPr>
          <w:sz w:val="24"/>
        </w:rPr>
        <w:t xml:space="preserve">: 20 µm. The movie is 100 times </w:t>
      </w:r>
      <w:r w:rsidRPr="00746135">
        <w:rPr>
          <w:sz w:val="24"/>
        </w:rPr>
        <w:t xml:space="preserve">faster than the </w:t>
      </w:r>
      <w:bookmarkStart w:id="0" w:name="_GoBack"/>
      <w:bookmarkEnd w:id="0"/>
      <w:r w:rsidRPr="00746135">
        <w:rPr>
          <w:sz w:val="24"/>
        </w:rPr>
        <w:t>original speed.</w:t>
      </w:r>
    </w:p>
    <w:sectPr w:rsidR="00746135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NDM1MTG1NDQ3NjVU0lEKTi0uzszPAykwrAUAE4Sl5SwAAAA="/>
  </w:docVars>
  <w:rsids>
    <w:rsidRoot w:val="00137446"/>
    <w:rsid w:val="00001275"/>
    <w:rsid w:val="00137446"/>
    <w:rsid w:val="0074613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0E5B09-A346-4F3E-A7FF-15545DE1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JakiaJannat Keya</cp:lastModifiedBy>
  <cp:revision>3</cp:revision>
  <dcterms:created xsi:type="dcterms:W3CDTF">2017-12-20T14:12:00Z</dcterms:created>
  <dcterms:modified xsi:type="dcterms:W3CDTF">2018-01-14T09:44:00Z</dcterms:modified>
</cp:coreProperties>
</file>